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31C6B" w14:textId="45465B34" w:rsidR="002E37CF" w:rsidRPr="009C0F28" w:rsidRDefault="00057970" w:rsidP="00576380">
      <w:pPr>
        <w:pStyle w:val="Ttulo2"/>
      </w:pPr>
      <w:bookmarkStart w:id="0" w:name="_Toc426366216"/>
      <w:bookmarkStart w:id="1" w:name="_Toc65856990"/>
      <w:r>
        <w:t xml:space="preserve">S2 </w:t>
      </w:r>
      <w:r w:rsidR="002E37CF" w:rsidRPr="009C0F28">
        <w:t xml:space="preserve">Table. – </w:t>
      </w:r>
      <w:bookmarkStart w:id="2" w:name="_Hlk65856514"/>
      <w:r>
        <w:t>I</w:t>
      </w:r>
      <w:r w:rsidR="002E37CF" w:rsidRPr="00C46FDC">
        <w:t>ndividual and contextual variables</w:t>
      </w:r>
      <w:r w:rsidR="002E37CF">
        <w:t xml:space="preserve"> </w:t>
      </w:r>
      <w:r w:rsidR="002E37CF" w:rsidRPr="009C0F28">
        <w:t>of the study population across categories of altitude of the health facility where neonates were attended.</w:t>
      </w:r>
      <w:bookmarkEnd w:id="1"/>
      <w:bookmarkEnd w:id="2"/>
    </w:p>
    <w:tbl>
      <w:tblPr>
        <w:tblW w:w="6314" w:type="pct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8"/>
        <w:gridCol w:w="1540"/>
        <w:gridCol w:w="1536"/>
        <w:gridCol w:w="1536"/>
        <w:gridCol w:w="1534"/>
        <w:gridCol w:w="835"/>
      </w:tblGrid>
      <w:tr w:rsidR="002E37CF" w:rsidRPr="009C0F28" w14:paraId="077BFFC7" w14:textId="77777777" w:rsidTr="002E37CF">
        <w:trPr>
          <w:trHeight w:val="284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6129C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  <w:t>I</w:t>
            </w:r>
            <w:r w:rsidRPr="009C0F28"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  <w:t xml:space="preserve">ndividual and contextual </w:t>
            </w: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lang w:eastAsia="es-EC"/>
              </w:rPr>
              <w:t xml:space="preserve">variables </w:t>
            </w: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  <w:t>a</w:t>
            </w:r>
          </w:p>
        </w:tc>
        <w:tc>
          <w:tcPr>
            <w:tcW w:w="325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A71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</w:pP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lang w:eastAsia="es-EC"/>
              </w:rPr>
              <w:t>Altitude</w:t>
            </w:r>
            <w:r w:rsidRPr="009C0F28"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  <w:t xml:space="preserve"> of the health facility where neonates were attended</w:t>
            </w:r>
          </w:p>
          <w:p w14:paraId="6979FA1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noProof/>
                <w:color w:val="000000"/>
                <w:sz w:val="20"/>
                <w:szCs w:val="20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20"/>
                <w:szCs w:val="20"/>
                <w:lang w:eastAsia="es-EC"/>
              </w:rPr>
              <w:t>Total n=3016</w:t>
            </w:r>
          </w:p>
        </w:tc>
      </w:tr>
      <w:tr w:rsidR="002E37CF" w:rsidRPr="009C0F28" w14:paraId="40A5B9F8" w14:textId="77777777" w:rsidTr="002E37CF">
        <w:trPr>
          <w:trHeight w:val="284"/>
        </w:trPr>
        <w:tc>
          <w:tcPr>
            <w:tcW w:w="1750" w:type="pct"/>
            <w:tcBorders>
              <w:bottom w:val="double" w:sz="4" w:space="0" w:color="auto"/>
            </w:tcBorders>
            <w:vAlign w:val="center"/>
            <w:hideMark/>
          </w:tcPr>
          <w:p w14:paraId="3B102A58" w14:textId="77777777" w:rsidR="002E37CF" w:rsidRPr="009C0F28" w:rsidRDefault="002E37CF" w:rsidP="00576380">
            <w:pPr>
              <w:spacing w:after="0" w:line="48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6353C8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&lt;80 m</w:t>
            </w:r>
          </w:p>
          <w:p w14:paraId="735FB04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(n=1625)</w:t>
            </w:r>
          </w:p>
        </w:tc>
        <w:tc>
          <w:tcPr>
            <w:tcW w:w="71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8F983D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 xml:space="preserve">≥80 to &lt;2500 m </w:t>
            </w:r>
          </w:p>
          <w:p w14:paraId="5744451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(n=405)</w:t>
            </w:r>
          </w:p>
        </w:tc>
        <w:tc>
          <w:tcPr>
            <w:tcW w:w="71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11B9011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 xml:space="preserve">≥2500 to &lt;2750 m </w:t>
            </w:r>
          </w:p>
          <w:p w14:paraId="4972E10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(n=156)</w:t>
            </w:r>
          </w:p>
        </w:tc>
        <w:tc>
          <w:tcPr>
            <w:tcW w:w="71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72F7EF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≥2750 m</w:t>
            </w:r>
          </w:p>
          <w:p w14:paraId="5426B72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(n=830)</w:t>
            </w:r>
          </w:p>
        </w:tc>
        <w:tc>
          <w:tcPr>
            <w:tcW w:w="38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13FAF8" w14:textId="77777777" w:rsidR="002E37CF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Missing data</w:t>
            </w:r>
          </w:p>
          <w:p w14:paraId="6C4C27F4" w14:textId="468FB4AA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C"/>
              </w:rPr>
              <w:t>n (%)</w:t>
            </w:r>
          </w:p>
        </w:tc>
      </w:tr>
      <w:tr w:rsidR="002E37CF" w:rsidRPr="009C0F28" w14:paraId="7221DB81" w14:textId="77777777" w:rsidTr="002E37CF">
        <w:trPr>
          <w:trHeight w:val="141"/>
        </w:trPr>
        <w:tc>
          <w:tcPr>
            <w:tcW w:w="1750" w:type="pct"/>
            <w:tcBorders>
              <w:top w:val="double" w:sz="4" w:space="0" w:color="auto"/>
            </w:tcBorders>
            <w:vAlign w:val="center"/>
          </w:tcPr>
          <w:p w14:paraId="30DC4286" w14:textId="77777777" w:rsidR="002E37CF" w:rsidRPr="009C0F28" w:rsidRDefault="002E37CF" w:rsidP="00576380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7"/>
                <w:szCs w:val="17"/>
                <w:lang w:eastAsia="es-EC"/>
              </w:rPr>
              <w:t xml:space="preserve">Individual </w:t>
            </w:r>
            <w:r w:rsidRPr="009C0F28">
              <w:rPr>
                <w:rFonts w:eastAsia="Times New Roman"/>
                <w:b/>
                <w:noProof/>
                <w:color w:val="000000"/>
                <w:sz w:val="17"/>
                <w:szCs w:val="17"/>
                <w:lang w:eastAsia="es-EC"/>
              </w:rPr>
              <w:t xml:space="preserve">variables </w:t>
            </w: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  <w:t>b</w:t>
            </w:r>
          </w:p>
        </w:tc>
        <w:tc>
          <w:tcPr>
            <w:tcW w:w="717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F0E9F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C"/>
              </w:rPr>
            </w:pPr>
          </w:p>
        </w:tc>
        <w:tc>
          <w:tcPr>
            <w:tcW w:w="71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14BA58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C"/>
              </w:rPr>
            </w:pPr>
          </w:p>
        </w:tc>
        <w:tc>
          <w:tcPr>
            <w:tcW w:w="715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E1A2A3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C"/>
              </w:rPr>
            </w:pPr>
          </w:p>
        </w:tc>
        <w:tc>
          <w:tcPr>
            <w:tcW w:w="714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CD2A20C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C"/>
              </w:rPr>
            </w:pPr>
          </w:p>
        </w:tc>
        <w:tc>
          <w:tcPr>
            <w:tcW w:w="389" w:type="pct"/>
            <w:tcBorders>
              <w:top w:val="double" w:sz="4" w:space="0" w:color="auto"/>
            </w:tcBorders>
            <w:vAlign w:val="center"/>
          </w:tcPr>
          <w:p w14:paraId="679FA24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C"/>
              </w:rPr>
            </w:pPr>
          </w:p>
        </w:tc>
      </w:tr>
      <w:tr w:rsidR="002E37CF" w:rsidRPr="009C0F28" w14:paraId="6048BA3E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  <w:hideMark/>
          </w:tcPr>
          <w:p w14:paraId="17EECFEA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Gestational age in weeks, median (P25 to P75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FAAF4C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1 (27 to 36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C7DA66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3 (28 to 38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B64852C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1 (26 to 35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A55A9B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2 (27 to 36)</w:t>
            </w:r>
          </w:p>
        </w:tc>
        <w:tc>
          <w:tcPr>
            <w:tcW w:w="389" w:type="pct"/>
            <w:vAlign w:val="center"/>
          </w:tcPr>
          <w:p w14:paraId="435CF5A6" w14:textId="6978CEC3" w:rsidR="002E37CF" w:rsidRPr="009C0F28" w:rsidRDefault="00C14CAD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0 (&lt;1)</w:t>
            </w:r>
          </w:p>
        </w:tc>
      </w:tr>
      <w:tr w:rsidR="002E37CF" w:rsidRPr="009C0F28" w14:paraId="2C6BD75E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  <w:hideMark/>
          </w:tcPr>
          <w:p w14:paraId="611DCDAA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Birth weight in g, median (P25 to P5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F67D73C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633 (915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DB908E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875 (976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E96E27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56 (878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D7B3F6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634 (908)</w:t>
            </w:r>
          </w:p>
        </w:tc>
        <w:tc>
          <w:tcPr>
            <w:tcW w:w="389" w:type="pct"/>
            <w:vAlign w:val="center"/>
          </w:tcPr>
          <w:p w14:paraId="1C3B5D02" w14:textId="207EA732" w:rsidR="002E37CF" w:rsidRPr="009C0F28" w:rsidRDefault="00C14CAD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8 (&lt;1)</w:t>
            </w:r>
          </w:p>
        </w:tc>
      </w:tr>
      <w:tr w:rsidR="002E37CF" w:rsidRPr="009C0F28" w14:paraId="1A716524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4031E91F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Small for gestational age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5C9180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31 (1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EABFFF1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6 (1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7867EE4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8 (19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DBECF7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20 (15)</w:t>
            </w:r>
          </w:p>
        </w:tc>
        <w:tc>
          <w:tcPr>
            <w:tcW w:w="389" w:type="pct"/>
            <w:vAlign w:val="center"/>
          </w:tcPr>
          <w:p w14:paraId="6C29CB84" w14:textId="1D6E29A4" w:rsidR="002E37CF" w:rsidRPr="009C0F28" w:rsidRDefault="00C14CAD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43 (5)</w:t>
            </w:r>
          </w:p>
        </w:tc>
      </w:tr>
      <w:tr w:rsidR="002E37CF" w:rsidRPr="009C0F28" w14:paraId="6A8A00F4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  <w:hideMark/>
          </w:tcPr>
          <w:p w14:paraId="0B41D5FF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Apgar score at five minutes, median (P25 to P75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7BB48C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 (4 to 7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66E44D3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 (5 to 9)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5F731D1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 (4 to 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E3084C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 (5 to 9)</w:t>
            </w:r>
          </w:p>
        </w:tc>
        <w:tc>
          <w:tcPr>
            <w:tcW w:w="389" w:type="pct"/>
            <w:vAlign w:val="center"/>
          </w:tcPr>
          <w:p w14:paraId="0661A1D4" w14:textId="43527035" w:rsidR="002E37CF" w:rsidRPr="009C0F28" w:rsidRDefault="00C14CAD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23 (4)</w:t>
            </w:r>
          </w:p>
        </w:tc>
      </w:tr>
      <w:tr w:rsidR="002E37CF" w:rsidRPr="009C0F28" w14:paraId="73618C20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4B5380A8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Type of delivery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D7B9C1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A1F661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19C240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E1EBF5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2C9F392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7535667E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0498F7B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C-section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1120BD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025 (6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C5E279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92 (4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322330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2 (34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20BBB6D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451 (55)</w:t>
            </w:r>
          </w:p>
        </w:tc>
        <w:tc>
          <w:tcPr>
            <w:tcW w:w="389" w:type="pct"/>
            <w:vAlign w:val="center"/>
          </w:tcPr>
          <w:p w14:paraId="77222D6B" w14:textId="57B67CCE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1041B3A5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1CA9DD19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Vaginal delivery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B93BC2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09 (32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DA62D9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87 (47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B2FB24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1 (53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FD71F04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11 (38)</w:t>
            </w:r>
          </w:p>
        </w:tc>
        <w:tc>
          <w:tcPr>
            <w:tcW w:w="389" w:type="pct"/>
            <w:vAlign w:val="center"/>
          </w:tcPr>
          <w:p w14:paraId="0ACDB266" w14:textId="470533FA" w:rsidR="002E37CF" w:rsidRPr="009C0F28" w:rsidRDefault="006A2C12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8 (&lt;1)</w:t>
            </w:r>
          </w:p>
        </w:tc>
      </w:tr>
      <w:tr w:rsidR="002E37CF" w:rsidRPr="009C0F28" w14:paraId="4D6E041B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43958A72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Dystocic delivery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AED188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6 (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D28FBD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2 (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CE1354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0 (13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6C6BD8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2 (8)</w:t>
            </w:r>
          </w:p>
        </w:tc>
        <w:tc>
          <w:tcPr>
            <w:tcW w:w="389" w:type="pct"/>
            <w:vAlign w:val="center"/>
          </w:tcPr>
          <w:p w14:paraId="2162268F" w14:textId="16119128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393DE320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  <w:hideMark/>
          </w:tcPr>
          <w:p w14:paraId="10A05694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Comorbidities 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2262C4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3D7D88B1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3F1D38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F4CCB1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0018248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5C58F782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163F102E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Asphyxia related disorders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C5C75C1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418 (2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1E13B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23 (3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6E6A8C5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3 (21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9E5793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2 (18)</w:t>
            </w:r>
          </w:p>
        </w:tc>
        <w:tc>
          <w:tcPr>
            <w:tcW w:w="389" w:type="pct"/>
            <w:vMerge w:val="restart"/>
            <w:vAlign w:val="center"/>
          </w:tcPr>
          <w:p w14:paraId="3368F3AD" w14:textId="4BC7C0DB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</w:tr>
      <w:tr w:rsidR="000D3171" w:rsidRPr="009C0F28" w14:paraId="149E1580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5C1C10E3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Malformations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BC0CC6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71 (2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6F4404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92 (2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D91462A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9 (19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93D84B7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06 (25)</w:t>
            </w:r>
          </w:p>
        </w:tc>
        <w:tc>
          <w:tcPr>
            <w:tcW w:w="389" w:type="pct"/>
            <w:vMerge/>
            <w:vAlign w:val="center"/>
          </w:tcPr>
          <w:p w14:paraId="18191096" w14:textId="33AE0F4B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117FA49B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FAB7C29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Prematurity related disorders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0C6EE4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473 (2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AAF511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3 (2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2C79809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0 (38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E204438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88 (35)</w:t>
            </w:r>
          </w:p>
        </w:tc>
        <w:tc>
          <w:tcPr>
            <w:tcW w:w="389" w:type="pct"/>
            <w:vMerge/>
            <w:vAlign w:val="center"/>
          </w:tcPr>
          <w:p w14:paraId="16E605F7" w14:textId="378D8823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38B08A8B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68DA99E9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Infectious diseases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54F640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07 (1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BE097B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93 (2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27EADD2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9 (19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0DF07C2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47 (18)</w:t>
            </w:r>
          </w:p>
        </w:tc>
        <w:tc>
          <w:tcPr>
            <w:tcW w:w="389" w:type="pct"/>
            <w:vMerge/>
            <w:vAlign w:val="center"/>
          </w:tcPr>
          <w:p w14:paraId="37399FB4" w14:textId="4BAC830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4001BF48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67BFBB47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Other non-previously classified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1808941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6 (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1E631E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4 (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CD744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 (3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FF3984B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7 (4)</w:t>
            </w:r>
          </w:p>
        </w:tc>
        <w:tc>
          <w:tcPr>
            <w:tcW w:w="389" w:type="pct"/>
            <w:vMerge/>
            <w:vAlign w:val="center"/>
          </w:tcPr>
          <w:p w14:paraId="3F266BC8" w14:textId="342B74FE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5A46C2E4" w14:textId="77777777" w:rsidTr="002E37CF">
        <w:trPr>
          <w:trHeight w:val="122"/>
        </w:trPr>
        <w:tc>
          <w:tcPr>
            <w:tcW w:w="1750" w:type="pct"/>
            <w:shd w:val="clear" w:color="auto" w:fill="auto"/>
            <w:vAlign w:val="center"/>
          </w:tcPr>
          <w:p w14:paraId="1E140F04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Neonatal time-to-death in days, P50 (P25 to P75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290C87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.4 (0.6 to 8.0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67906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.2 (0.8 to 6.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B1B1C48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.7 (0.3 to 5.0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18B95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.4 (06 to 8.1)</w:t>
            </w:r>
          </w:p>
        </w:tc>
        <w:tc>
          <w:tcPr>
            <w:tcW w:w="389" w:type="pct"/>
            <w:vAlign w:val="center"/>
          </w:tcPr>
          <w:p w14:paraId="318BC664" w14:textId="45484059" w:rsidR="002E37CF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</w:tr>
      <w:tr w:rsidR="002E37CF" w:rsidRPr="009C0F28" w14:paraId="14BFEE1D" w14:textId="77777777" w:rsidTr="004D6A36">
        <w:trPr>
          <w:trHeight w:val="201"/>
        </w:trPr>
        <w:tc>
          <w:tcPr>
            <w:tcW w:w="1750" w:type="pct"/>
            <w:shd w:val="clear" w:color="auto" w:fill="auto"/>
            <w:vAlign w:val="center"/>
          </w:tcPr>
          <w:p w14:paraId="67AF997D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b/>
                <w:color w:val="000000"/>
                <w:sz w:val="17"/>
                <w:szCs w:val="17"/>
                <w:lang w:eastAsia="es-EC"/>
              </w:rPr>
              <w:t xml:space="preserve">Contextual </w:t>
            </w:r>
            <w:r w:rsidRPr="009C0F28">
              <w:rPr>
                <w:rFonts w:eastAsia="Times New Roman"/>
                <w:b/>
                <w:noProof/>
                <w:color w:val="000000"/>
                <w:sz w:val="17"/>
                <w:szCs w:val="17"/>
                <w:lang w:eastAsia="es-EC"/>
              </w:rPr>
              <w:t xml:space="preserve">variables </w:t>
            </w: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  <w:t>b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6A0497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E3054F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F39758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A5EB36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7E155DE4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6C274D22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221E92CC" w14:textId="77777777" w:rsidR="000D3171" w:rsidRPr="009C0F28" w:rsidRDefault="000D3171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2014 to 2016 GINI coefficient, mean (SD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9F261CC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.44 (0. 0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29E7FB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.49 (0.0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5974B15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.48 (0.02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8281ACE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.47 (0.02)</w:t>
            </w:r>
          </w:p>
        </w:tc>
        <w:tc>
          <w:tcPr>
            <w:tcW w:w="389" w:type="pct"/>
            <w:vMerge w:val="restart"/>
            <w:vAlign w:val="center"/>
          </w:tcPr>
          <w:p w14:paraId="559910D3" w14:textId="52545440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48 (2)</w:t>
            </w:r>
          </w:p>
        </w:tc>
      </w:tr>
      <w:tr w:rsidR="000D3171" w:rsidRPr="009C0F28" w14:paraId="31C7BF48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3AC7136D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First tertile,</w:t>
            </w:r>
            <w:r w:rsidRPr="009C0F28">
              <w:t xml:space="preserve"> </w:t>
            </w: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&lt;0.426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02412307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087 (6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7E982A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6 (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4455871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35EE4DC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 (&lt;1)</w:t>
            </w:r>
          </w:p>
        </w:tc>
        <w:tc>
          <w:tcPr>
            <w:tcW w:w="389" w:type="pct"/>
            <w:vMerge/>
            <w:vAlign w:val="center"/>
          </w:tcPr>
          <w:p w14:paraId="0A7E7E81" w14:textId="68A9BA13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34C4E818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5701EB45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Second tertile, &gt;0.426 to 0.464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FABA628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15 (1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712428A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44 (3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28FABA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4 (54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CB8374D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40 (78)</w:t>
            </w:r>
          </w:p>
        </w:tc>
        <w:tc>
          <w:tcPr>
            <w:tcW w:w="389" w:type="pct"/>
            <w:vMerge/>
            <w:vAlign w:val="center"/>
          </w:tcPr>
          <w:p w14:paraId="322E4975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1CB3FFE2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108AB5A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Third tertile, &gt;0.464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4A24BE0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07 (1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45A25A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25 (5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720AB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2 (46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112AC0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77 (22)</w:t>
            </w:r>
          </w:p>
        </w:tc>
        <w:tc>
          <w:tcPr>
            <w:tcW w:w="389" w:type="pct"/>
            <w:vMerge/>
            <w:vAlign w:val="center"/>
          </w:tcPr>
          <w:p w14:paraId="56A1EAA7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3A98A9ED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406C3434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 xml:space="preserve">Type of health care </w:t>
            </w:r>
            <w:r w:rsidRPr="009C0F28">
              <w:rPr>
                <w:rFonts w:eastAsia="Times New Roman"/>
                <w:noProof/>
                <w:color w:val="000000"/>
                <w:sz w:val="17"/>
                <w:szCs w:val="17"/>
                <w:lang w:eastAsia="es-EC"/>
              </w:rPr>
              <w:t>center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21B841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4A707A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6DC517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D2E92A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5EBE037D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12046E3F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DBBC8EF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lastRenderedPageBreak/>
              <w:t>Private medical care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818388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21 (4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3CE29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6 (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CC9A9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53320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2 (7)</w:t>
            </w:r>
          </w:p>
        </w:tc>
        <w:tc>
          <w:tcPr>
            <w:tcW w:w="389" w:type="pct"/>
            <w:vAlign w:val="center"/>
          </w:tcPr>
          <w:p w14:paraId="74B2FF98" w14:textId="526595C6" w:rsidR="002E37CF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</w:tr>
      <w:tr w:rsidR="002E37CF" w:rsidRPr="009C0F28" w14:paraId="1D6D2FA8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4F061C76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Public medical care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87EAFD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904 (55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F2C7DD4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79 (9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8E42D1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6 (100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4A2CDF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68 (92)</w:t>
            </w:r>
          </w:p>
        </w:tc>
        <w:tc>
          <w:tcPr>
            <w:tcW w:w="389" w:type="pct"/>
            <w:vAlign w:val="center"/>
          </w:tcPr>
          <w:p w14:paraId="74C3FA7B" w14:textId="0B043383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4B07EE42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0C9F3F6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Level of care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EA0D31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AD0334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04C79D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0EA424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05FCB71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5B34F390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A4C3945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Primary care unit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293DC936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 (&lt;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5CD87C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3 (3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E9EBE7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 (3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F0BFB78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7 (3)</w:t>
            </w:r>
          </w:p>
        </w:tc>
        <w:tc>
          <w:tcPr>
            <w:tcW w:w="389" w:type="pct"/>
            <w:vMerge w:val="restart"/>
            <w:vAlign w:val="center"/>
          </w:tcPr>
          <w:p w14:paraId="39BB22DB" w14:textId="34D58E94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3 (&lt;1)</w:t>
            </w:r>
          </w:p>
        </w:tc>
      </w:tr>
      <w:tr w:rsidR="000D3171" w:rsidRPr="009C0F28" w14:paraId="72615526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1970CA82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Secondary care unit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715A5FC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07 (3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8D7656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84 (9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2018727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0 (97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FAAA8B3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82 (34)</w:t>
            </w:r>
          </w:p>
        </w:tc>
        <w:tc>
          <w:tcPr>
            <w:tcW w:w="389" w:type="pct"/>
            <w:vMerge/>
            <w:vAlign w:val="center"/>
          </w:tcPr>
          <w:p w14:paraId="5116CA72" w14:textId="0DDB3B4F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0D3171" w:rsidRPr="009C0F28" w14:paraId="1D7A8C8E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1B0C7590" w14:textId="77777777" w:rsidR="000D3171" w:rsidRPr="009C0F28" w:rsidRDefault="000D3171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Tertiary care unit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4806D860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107 (68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9A7A428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 (1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F515EBC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AC21B9" w14:textId="77777777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17 (63)</w:t>
            </w:r>
          </w:p>
        </w:tc>
        <w:tc>
          <w:tcPr>
            <w:tcW w:w="389" w:type="pct"/>
            <w:vMerge/>
            <w:vAlign w:val="center"/>
          </w:tcPr>
          <w:p w14:paraId="79967E5C" w14:textId="2E7F0BFC" w:rsidR="000D3171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7B16062B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016EE441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Neonatal deaths outside their mother’s usual residence province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16373BB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FFB0531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C031E1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EA69FD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394DDCA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383C5599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16F79F3A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Yes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34A4346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04 (1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7C614A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6 (1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AD1AF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 (4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BF1443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71 (21)</w:t>
            </w:r>
          </w:p>
        </w:tc>
        <w:tc>
          <w:tcPr>
            <w:tcW w:w="389" w:type="pct"/>
            <w:vMerge w:val="restart"/>
            <w:vAlign w:val="center"/>
          </w:tcPr>
          <w:p w14:paraId="71D29F76" w14:textId="2AB9DD8D" w:rsidR="002E37CF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</w:tr>
      <w:tr w:rsidR="002E37CF" w:rsidRPr="009C0F28" w14:paraId="262AD6FF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7DAC9F6D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No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26D186C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321 (8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E4EE2F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49 (8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650D1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0 (96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6B5225F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59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79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389" w:type="pct"/>
            <w:vMerge/>
            <w:vAlign w:val="center"/>
          </w:tcPr>
          <w:p w14:paraId="7DF4749E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409F47A8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5486C961" w14:textId="77777777" w:rsidR="002E37CF" w:rsidRPr="009C0F28" w:rsidRDefault="002E37CF" w:rsidP="00576380">
            <w:pPr>
              <w:spacing w:after="0" w:line="480" w:lineRule="auto"/>
              <w:ind w:left="67"/>
              <w:jc w:val="left"/>
              <w:rPr>
                <w:rFonts w:eastAsia="Times New Roman"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7"/>
                <w:szCs w:val="17"/>
                <w:lang w:eastAsia="es-EC"/>
              </w:rPr>
              <w:t>Rural-urban health care facility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51E878C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E6E9C1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4674632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8FCC13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  <w:tc>
          <w:tcPr>
            <w:tcW w:w="389" w:type="pct"/>
            <w:vAlign w:val="center"/>
          </w:tcPr>
          <w:p w14:paraId="338CEE5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428C1D25" w14:textId="77777777" w:rsidTr="002E37CF">
        <w:trPr>
          <w:trHeight w:val="284"/>
        </w:trPr>
        <w:tc>
          <w:tcPr>
            <w:tcW w:w="1750" w:type="pct"/>
            <w:shd w:val="clear" w:color="auto" w:fill="auto"/>
            <w:vAlign w:val="center"/>
          </w:tcPr>
          <w:p w14:paraId="398CD4A5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Rural, n (%)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6AC684E5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11 (5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E545E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51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37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B8249B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8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44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D613F2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35 (16)</w:t>
            </w:r>
          </w:p>
        </w:tc>
        <w:tc>
          <w:tcPr>
            <w:tcW w:w="389" w:type="pct"/>
            <w:vMerge w:val="restart"/>
            <w:vAlign w:val="center"/>
          </w:tcPr>
          <w:p w14:paraId="26C083C6" w14:textId="4DB53E79" w:rsidR="002E37CF" w:rsidRPr="009C0F28" w:rsidRDefault="000D3171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0 (0)</w:t>
            </w:r>
          </w:p>
        </w:tc>
      </w:tr>
      <w:tr w:rsidR="002E37CF" w:rsidRPr="009C0F28" w14:paraId="766A0562" w14:textId="77777777" w:rsidTr="002E37CF">
        <w:trPr>
          <w:trHeight w:val="284"/>
        </w:trPr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6E298" w14:textId="77777777" w:rsidR="002E37CF" w:rsidRPr="009C0F28" w:rsidRDefault="002E37CF" w:rsidP="00576380">
            <w:pPr>
              <w:spacing w:after="0" w:line="480" w:lineRule="auto"/>
              <w:ind w:left="209"/>
              <w:jc w:val="left"/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i/>
                <w:color w:val="000000"/>
                <w:sz w:val="17"/>
                <w:szCs w:val="17"/>
                <w:lang w:eastAsia="es-EC"/>
              </w:rPr>
              <w:t>Urban, n (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FA600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1114 (52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04477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254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3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F4373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8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56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B71C9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695 (</w:t>
            </w:r>
            <w:r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84</w:t>
            </w:r>
            <w:r w:rsidRPr="009C0F28">
              <w:rPr>
                <w:rFonts w:eastAsia="Times New Roman"/>
                <w:color w:val="000000"/>
                <w:sz w:val="18"/>
                <w:szCs w:val="16"/>
                <w:lang w:eastAsia="es-EC"/>
              </w:rPr>
              <w:t>)</w:t>
            </w:r>
          </w:p>
        </w:tc>
        <w:tc>
          <w:tcPr>
            <w:tcW w:w="389" w:type="pct"/>
            <w:vMerge/>
            <w:tcBorders>
              <w:bottom w:val="single" w:sz="4" w:space="0" w:color="auto"/>
            </w:tcBorders>
          </w:tcPr>
          <w:p w14:paraId="46E91226" w14:textId="77777777" w:rsidR="002E37CF" w:rsidRPr="009C0F28" w:rsidRDefault="002E37CF" w:rsidP="0057638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6"/>
                <w:lang w:eastAsia="es-EC"/>
              </w:rPr>
            </w:pPr>
          </w:p>
        </w:tc>
      </w:tr>
      <w:tr w:rsidR="002E37CF" w:rsidRPr="009C0F28" w14:paraId="4E7A73B1" w14:textId="77777777" w:rsidTr="002E37CF">
        <w:trPr>
          <w:trHeight w:val="28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D68AD" w14:textId="582BA794" w:rsidR="002E37CF" w:rsidRPr="009C0F28" w:rsidRDefault="002E37CF" w:rsidP="00576380">
            <w:pPr>
              <w:spacing w:after="0" w:line="480" w:lineRule="auto"/>
              <w:jc w:val="left"/>
              <w:rPr>
                <w:rFonts w:eastAsia="Times New Roman"/>
                <w:iCs/>
                <w:color w:val="000000"/>
                <w:sz w:val="17"/>
                <w:szCs w:val="17"/>
                <w:lang w:eastAsia="es-EC"/>
              </w:rPr>
            </w:pP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  <w:t xml:space="preserve">a </w:t>
            </w:r>
            <w:r w:rsidR="005A253F">
              <w:rPr>
                <w:rFonts w:eastAsia="Times New Roman"/>
                <w:iCs/>
                <w:color w:val="000000"/>
                <w:sz w:val="17"/>
                <w:szCs w:val="17"/>
                <w:lang w:eastAsia="es-EC"/>
              </w:rPr>
              <w:t>Except for</w:t>
            </w:r>
            <w:r w:rsidRPr="009C0F28">
              <w:rPr>
                <w:rFonts w:eastAsia="Times New Roman"/>
                <w:iCs/>
                <w:color w:val="000000"/>
                <w:sz w:val="17"/>
                <w:szCs w:val="17"/>
                <w:lang w:eastAsia="es-EC"/>
              </w:rPr>
              <w:t xml:space="preserve"> the percentage of Small for Gestational Age, there were significant differences of the other variables across altitude categories (p-values &lt;0.01, by Chi2, ANOVA, Kruskal Wallis, and Log-rank test for equality of survivor functions, as appropriate. See main text for details).</w:t>
            </w:r>
          </w:p>
          <w:p w14:paraId="06859A3B" w14:textId="77777777" w:rsidR="002E37CF" w:rsidRPr="009C0F28" w:rsidRDefault="002E37CF" w:rsidP="00576380">
            <w:pPr>
              <w:spacing w:after="0" w:line="480" w:lineRule="auto"/>
              <w:jc w:val="left"/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</w:pPr>
            <w:r w:rsidRPr="009C0F28">
              <w:rPr>
                <w:rFonts w:eastAsia="Times New Roman"/>
                <w:b/>
                <w:noProof/>
                <w:color w:val="000000"/>
                <w:sz w:val="20"/>
                <w:szCs w:val="20"/>
                <w:vertAlign w:val="superscript"/>
                <w:lang w:eastAsia="es-EC"/>
              </w:rPr>
              <w:t>b</w:t>
            </w:r>
            <w:r w:rsidRPr="009C0F28">
              <w:rPr>
                <w:rFonts w:eastAsia="Times New Roman"/>
                <w:iCs/>
                <w:color w:val="000000"/>
                <w:sz w:val="17"/>
                <w:szCs w:val="17"/>
                <w:vertAlign w:val="superscript"/>
                <w:lang w:eastAsia="es-EC"/>
              </w:rPr>
              <w:t xml:space="preserve"> </w:t>
            </w:r>
            <w:r w:rsidRPr="009C0F28">
              <w:rPr>
                <w:rFonts w:eastAsia="Times New Roman"/>
                <w:iCs/>
                <w:color w:val="000000"/>
                <w:sz w:val="17"/>
                <w:szCs w:val="17"/>
                <w:lang w:eastAsia="es-EC"/>
              </w:rPr>
              <w:t>All individual and contextual variables were significantly associated with time-to-death among at-risk neonates.</w:t>
            </w:r>
          </w:p>
        </w:tc>
      </w:tr>
    </w:tbl>
    <w:p w14:paraId="363C6655" w14:textId="77777777" w:rsidR="00D329EB" w:rsidRDefault="00D329EB" w:rsidP="00576380">
      <w:pPr>
        <w:spacing w:line="480" w:lineRule="auto"/>
        <w:jc w:val="left"/>
        <w:rPr>
          <w:lang w:val="en-GB"/>
        </w:rPr>
        <w:sectPr w:rsidR="00D329EB" w:rsidSect="00D329EB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bookmarkEnd w:id="0"/>
    <w:p w14:paraId="026521A1" w14:textId="77777777" w:rsidR="00E866D7" w:rsidRPr="00E866D7" w:rsidRDefault="00E866D7" w:rsidP="006D0110">
      <w:pPr>
        <w:pStyle w:val="Ttulo2"/>
        <w:rPr>
          <w:i w:val="0"/>
        </w:rPr>
      </w:pPr>
    </w:p>
    <w:sectPr w:rsidR="00E866D7" w:rsidRPr="00E866D7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F30B94" w14:textId="77777777" w:rsidR="0017776D" w:rsidRDefault="0017776D" w:rsidP="0007200D">
      <w:r>
        <w:separator/>
      </w:r>
    </w:p>
  </w:endnote>
  <w:endnote w:type="continuationSeparator" w:id="0">
    <w:p w14:paraId="05AC3C0E" w14:textId="77777777" w:rsidR="0017776D" w:rsidRDefault="0017776D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484620"/>
      <w:docPartObj>
        <w:docPartGallery w:val="Page Numbers (Bottom of Page)"/>
        <w:docPartUnique/>
      </w:docPartObj>
    </w:sdtPr>
    <w:sdtEndPr/>
    <w:sdtContent>
      <w:p w14:paraId="1029CB92" w14:textId="7B8A8A69" w:rsidR="003C7A00" w:rsidRDefault="003C7A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43F4">
          <w:rPr>
            <w:noProof/>
            <w:lang w:val="es-ES"/>
          </w:rPr>
          <w:t>19</w:t>
        </w:r>
        <w:r>
          <w:fldChar w:fldCharType="end"/>
        </w:r>
      </w:p>
    </w:sdtContent>
  </w:sdt>
  <w:p w14:paraId="2E735EAE" w14:textId="77777777" w:rsidR="003C7A00" w:rsidRDefault="003C7A00" w:rsidP="000720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DF05D" w14:textId="77777777" w:rsidR="0017776D" w:rsidRDefault="0017776D" w:rsidP="0007200D">
      <w:r>
        <w:separator/>
      </w:r>
    </w:p>
  </w:footnote>
  <w:footnote w:type="continuationSeparator" w:id="0">
    <w:p w14:paraId="2F8DA247" w14:textId="77777777" w:rsidR="0017776D" w:rsidRDefault="0017776D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76D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11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437</Characters>
  <Application>Microsoft Office Word</Application>
  <DocSecurity>0</DocSecurity>
  <Lines>20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6:55:00Z</dcterms:created>
  <dcterms:modified xsi:type="dcterms:W3CDTF">2021-03-0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